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2E1BD" w14:textId="77777777" w:rsidR="0064732D" w:rsidRDefault="0064732D" w:rsidP="0064732D">
      <w:bookmarkStart w:id="0" w:name="_GoBack"/>
      <w:bookmarkEnd w:id="0"/>
    </w:p>
    <w:tbl>
      <w:tblPr>
        <w:tblW w:w="7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6"/>
        <w:gridCol w:w="1332"/>
        <w:gridCol w:w="1260"/>
        <w:gridCol w:w="1296"/>
        <w:gridCol w:w="1296"/>
        <w:gridCol w:w="1296"/>
      </w:tblGrid>
      <w:tr w:rsidR="0064732D" w14:paraId="7C3ED65C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bottom w:val="single" w:sz="4" w:space="0" w:color="auto"/>
              <w:right w:val="nil"/>
            </w:tcBorders>
          </w:tcPr>
          <w:p w14:paraId="5E5AE9C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Mental state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</w:tcPr>
          <w:p w14:paraId="60C824A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Respons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93309E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requency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36110BE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Number of participants reporting word at least once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4702CDA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ercentage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</w:tcPr>
          <w:p w14:paraId="51992C2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umulative frequency percentage</w:t>
            </w:r>
          </w:p>
        </w:tc>
      </w:tr>
      <w:tr w:rsidR="0064732D" w14:paraId="18E872C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11B2889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F351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Considering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58A1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EF45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D1583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7.8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73149C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57.81 </w:t>
            </w:r>
          </w:p>
        </w:tc>
      </w:tr>
      <w:tr w:rsidR="0064732D" w14:paraId="05F82B75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2887DCB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F2C0B1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pprov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B22F5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CE3F0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81A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CFFA20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78.12 </w:t>
            </w:r>
          </w:p>
        </w:tc>
      </w:tr>
      <w:tr w:rsidR="0064732D" w14:paraId="306DC6C3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1CA7E87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dmir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08E099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Ok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123F4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11FF1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60E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159786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0.62</w:t>
            </w:r>
          </w:p>
        </w:tc>
      </w:tr>
      <w:tr w:rsidR="0064732D" w14:paraId="37F00549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E6F068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45A1AC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dmir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C2CEF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8A9ED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7D8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20BC0C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5.28</w:t>
            </w:r>
          </w:p>
        </w:tc>
      </w:tr>
      <w:tr w:rsidR="0064732D" w14:paraId="271B3905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E079DA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9061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ed-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B46B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4DAA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063D3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.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968734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49DD199D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5A67409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4ED0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Surprised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5935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21EC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32F47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8.1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FDA042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8.13</w:t>
            </w:r>
          </w:p>
        </w:tc>
      </w:tr>
      <w:tr w:rsidR="0064732D" w14:paraId="048E6E05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422C7BA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F903A1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hock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11535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B6A89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71F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C17B52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5.94</w:t>
            </w:r>
          </w:p>
        </w:tc>
      </w:tr>
      <w:tr w:rsidR="0064732D" w14:paraId="606F80DB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71F742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maz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CB8012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maz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1191E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174F7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06E8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4AC48B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2.19</w:t>
            </w:r>
          </w:p>
        </w:tc>
      </w:tr>
      <w:tr w:rsidR="0064732D" w14:paraId="60ABE84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0AF379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CF544A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lea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575A2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29D5A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5E83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1D9840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6.88</w:t>
            </w:r>
          </w:p>
        </w:tc>
      </w:tr>
      <w:tr w:rsidR="0064732D" w14:paraId="06E76A78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3DFAA17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047F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Happ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689E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455D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5D7EB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4D3A82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4F04BA43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76EC1FD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E2EF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lea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C3B2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6325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A51DA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2.8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A703DE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2.81</w:t>
            </w:r>
          </w:p>
        </w:tc>
      </w:tr>
      <w:tr w:rsidR="0064732D" w14:paraId="7BE5036A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36A7E4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77B066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m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B1F92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B1506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281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3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21D5F7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6.25</w:t>
            </w:r>
          </w:p>
        </w:tc>
      </w:tr>
      <w:tr w:rsidR="0064732D" w14:paraId="13312209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1BC104E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mus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6E4D98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Embarras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799C7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74FA5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5C04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1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599DBB8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8.13</w:t>
            </w:r>
          </w:p>
        </w:tc>
      </w:tr>
      <w:tr w:rsidR="0064732D" w14:paraId="23EBE647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EF378E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D711FC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Hap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DC556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C4466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DA0E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9A3973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8.44</w:t>
            </w:r>
          </w:p>
        </w:tc>
      </w:tr>
      <w:tr w:rsidR="0064732D" w14:paraId="092343FF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2BEE037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7C59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Exci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532F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1DFA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1E48C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.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FDC152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1A0E63B5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28F4392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214E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xio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93D3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EF3A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76F54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8.4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BABD4C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8.44</w:t>
            </w:r>
          </w:p>
        </w:tc>
      </w:tr>
      <w:tr w:rsidR="0064732D" w14:paraId="0570F844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513E96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7EDD54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Wo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1CF6B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319B1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1F5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6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E783AB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5.04</w:t>
            </w:r>
          </w:p>
        </w:tc>
      </w:tr>
      <w:tr w:rsidR="0064732D" w14:paraId="2CFDC2CA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9F0F94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guis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97276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D0614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2FE09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7E2D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857023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7.54</w:t>
            </w:r>
          </w:p>
        </w:tc>
      </w:tr>
      <w:tr w:rsidR="0064732D" w14:paraId="7D9FF438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26970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7D952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gu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CEF0C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F8ABD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4EF9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9C8F65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5.3</w:t>
            </w:r>
          </w:p>
        </w:tc>
      </w:tr>
      <w:tr w:rsidR="0064732D" w14:paraId="66ED43A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690F8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5088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ca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416B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C91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9443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.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87A4D1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0B9E375F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374929A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F7FD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7962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8EBA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744A9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7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B5D76A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7.5</w:t>
            </w:r>
          </w:p>
        </w:tc>
      </w:tr>
      <w:tr w:rsidR="0064732D" w14:paraId="006F790A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4FBEE24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8FC4C9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oub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12DB3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70230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5B7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2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C4CFC1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0.31</w:t>
            </w:r>
          </w:p>
        </w:tc>
      </w:tr>
      <w:tr w:rsidR="0064732D" w14:paraId="1B7D82D4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4F832C1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3EE4F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uzzl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E3AE8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AB4B2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0114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8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E52D9E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9.06</w:t>
            </w:r>
          </w:p>
        </w:tc>
      </w:tr>
      <w:tr w:rsidR="0064732D" w14:paraId="55F6EB8E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0BCA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2234BD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21F8E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57C3A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23B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ADD46E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6.87</w:t>
            </w:r>
          </w:p>
        </w:tc>
      </w:tr>
      <w:tr w:rsidR="0064732D" w14:paraId="3A98BCE2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B7914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D6A2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g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EECE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4433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93B69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1D1042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50E4F08C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109301D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A89D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Anxiou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6FD2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AD1B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FBCF1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2.8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E438F8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2.81</w:t>
            </w:r>
          </w:p>
        </w:tc>
      </w:tr>
      <w:tr w:rsidR="0064732D" w14:paraId="0E9836FD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9ED1CE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87A8EE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Wo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C9FF2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4F3C7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4FE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2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E397DB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5.62</w:t>
            </w:r>
          </w:p>
        </w:tc>
      </w:tr>
      <w:tr w:rsidR="0064732D" w14:paraId="4B7C21CA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0823E2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xio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9771D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Nerv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F7929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BE5F8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FC5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1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FD3CD6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7.5</w:t>
            </w:r>
          </w:p>
        </w:tc>
      </w:tr>
      <w:tr w:rsidR="0064732D" w14:paraId="461BB7C7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4292AC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5A2F4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oub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D5096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D7180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27DD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D61A5A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6.88</w:t>
            </w:r>
          </w:p>
        </w:tc>
      </w:tr>
      <w:tr w:rsidR="0064732D" w14:paraId="359B1B9F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3066372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F395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ympathe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7E52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F9AA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CF86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143157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549B4485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1A7F6ED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B096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a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4F7E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7554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0328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7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60F50C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7.5</w:t>
            </w:r>
          </w:p>
        </w:tc>
      </w:tr>
      <w:tr w:rsidR="0064732D" w14:paraId="61AFE91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3A0829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BF111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FF22E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E9D9D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1D3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3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51AC7FC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0.94</w:t>
            </w:r>
          </w:p>
        </w:tc>
      </w:tr>
      <w:tr w:rsidR="0064732D" w14:paraId="299D7ED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48DD65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sham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065CB2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Upse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2EC24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DFD8F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4286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1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4DF67C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2.82</w:t>
            </w:r>
          </w:p>
        </w:tc>
      </w:tr>
      <w:tr w:rsidR="0064732D" w14:paraId="0DB56EC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1A17920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54A494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sham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E8D7E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AF362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D0E0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3CEC05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5.32</w:t>
            </w:r>
          </w:p>
        </w:tc>
      </w:tr>
      <w:tr w:rsidR="0064732D" w14:paraId="65AD0323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467590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E424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appoin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03E4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2305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36425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.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B9B08C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56962B97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395E3E7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F328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mu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2099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771B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22AE1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6.8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C7C45F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46.88 </w:t>
            </w:r>
          </w:p>
        </w:tc>
      </w:tr>
      <w:tr w:rsidR="0064732D" w14:paraId="24D9C309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A13258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93BEE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0F7E5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6F4C1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D35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8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002C20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65.63 </w:t>
            </w:r>
          </w:p>
        </w:tc>
      </w:tr>
      <w:tr w:rsidR="0064732D" w14:paraId="6A01D0ED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11BF0D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iden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7F3F16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i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81C3B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3DB9D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E503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7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827CD7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2.82</w:t>
            </w:r>
          </w:p>
        </w:tc>
      </w:tr>
      <w:tr w:rsidR="0064732D" w14:paraId="12D72969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2B9029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EA63E2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ABB82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C3D95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316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4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6F5E82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6.88</w:t>
            </w:r>
          </w:p>
        </w:tc>
      </w:tr>
      <w:tr w:rsidR="0064732D" w14:paraId="1455C3A8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635C587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9C2D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4792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8150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2C455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76C646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6CF77822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393FB99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0444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Bemu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830E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826D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05FC2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7.8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FA7A1D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7.81</w:t>
            </w:r>
          </w:p>
        </w:tc>
      </w:tr>
      <w:tr w:rsidR="0064732D" w14:paraId="019F38D2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CC8ACC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99A4FC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beli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F433C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733DF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3E4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3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947C6B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81.25 </w:t>
            </w:r>
          </w:p>
        </w:tc>
      </w:tr>
      <w:tr w:rsidR="0064732D" w14:paraId="75F4E4D8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45377B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us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123FCB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m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A228D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0549F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4949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6F4BC9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2.19</w:t>
            </w:r>
          </w:p>
        </w:tc>
      </w:tr>
      <w:tr w:rsidR="0064732D" w14:paraId="277F543F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4EFC1E7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928A52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54834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3E6C1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60BB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79BB74D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8.44</w:t>
            </w:r>
          </w:p>
        </w:tc>
      </w:tr>
      <w:tr w:rsidR="0064732D" w14:paraId="21349BA4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5ACFC86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9121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urpri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8701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1444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A51F6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.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4B364F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767DD84C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7A43A2A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3530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inte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531A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E7BA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B9BE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7.8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558B0A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7.81</w:t>
            </w:r>
          </w:p>
        </w:tc>
      </w:tr>
      <w:tr w:rsidR="0064732D" w14:paraId="07C52BE4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4DFCF7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2641B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approv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B432F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1428F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440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70BFC3B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78.12 </w:t>
            </w:r>
          </w:p>
        </w:tc>
      </w:tr>
      <w:tr w:rsidR="0064732D" w14:paraId="09588CC5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231719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Disinterest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E07F2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Bo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7BFE2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D2BE7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BFD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7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7E578D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5.31</w:t>
            </w:r>
          </w:p>
        </w:tc>
      </w:tr>
      <w:tr w:rsidR="0064732D" w14:paraId="7FF654D0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251D26C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665A0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appoin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98399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E67CD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14C3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3E554E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8.44</w:t>
            </w:r>
          </w:p>
        </w:tc>
      </w:tr>
      <w:tr w:rsidR="0064732D" w14:paraId="50433F7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2820B34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ADDF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1725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D57B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BD47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.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7F294C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5B4E5BD7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3EE66B2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AB15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trustfu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1D9C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B8CB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822CE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4.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F00C33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34.38 </w:t>
            </w:r>
          </w:p>
        </w:tc>
      </w:tr>
      <w:tr w:rsidR="0064732D" w14:paraId="0348E610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82623F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A3DB06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oub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A5A08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0B787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390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6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F50A14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0.94</w:t>
            </w:r>
          </w:p>
        </w:tc>
      </w:tr>
      <w:tr w:rsidR="0064732D" w14:paraId="488B1D8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1EAE944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trustfu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A7A746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D08EC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0134D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F4D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540F88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1.25</w:t>
            </w:r>
          </w:p>
        </w:tc>
      </w:tr>
      <w:tr w:rsidR="0064732D" w14:paraId="2433F47E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1BF8664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378D8B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1F727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766A9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E69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5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FB3EA6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6.88</w:t>
            </w:r>
          </w:p>
        </w:tc>
      </w:tr>
      <w:tr w:rsidR="0064732D" w14:paraId="297E6A2E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78374A6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E604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1792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1F83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9CBD3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513891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032E5EEA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71BC3D1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0F8D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xio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74D9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93D0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3709D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0.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2813DD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0.63</w:t>
            </w:r>
          </w:p>
        </w:tc>
      </w:tr>
      <w:tr w:rsidR="0064732D" w14:paraId="4F7E82D5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24FBE98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3A0A6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Embarras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ADEAA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1015C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F8E7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4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CA84C2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5.01</w:t>
            </w:r>
          </w:p>
        </w:tc>
      </w:tr>
      <w:tr w:rsidR="0064732D" w14:paraId="65D6B88F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436DF93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Embarrass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CFEE35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Wo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65309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05E78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0C5C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FFFDD3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7.51</w:t>
            </w:r>
          </w:p>
        </w:tc>
      </w:tr>
      <w:tr w:rsidR="0064732D" w14:paraId="401AE99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973328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65F9B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Nerv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2A0D2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46FD3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DDAD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7172119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8.45</w:t>
            </w:r>
          </w:p>
        </w:tc>
      </w:tr>
      <w:tr w:rsidR="0064732D" w14:paraId="7BED7ACF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637FFDD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97BC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EE30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94E6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F28A3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.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AADE31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05021DDB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608D63D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C06B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Happ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9C17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FD42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DB123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9.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457BD3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9.38</w:t>
            </w:r>
          </w:p>
        </w:tc>
      </w:tr>
      <w:tr w:rsidR="0064732D" w14:paraId="6D7CA0E1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D40033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BC9539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lea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97A6A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E26C9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C3DE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58FECC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9.69</w:t>
            </w:r>
          </w:p>
        </w:tc>
      </w:tr>
      <w:tr w:rsidR="0064732D" w14:paraId="46C7B6B1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134D63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Excit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0AED3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Exci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3A829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B186A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37F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F7AD84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2.19</w:t>
            </w:r>
          </w:p>
        </w:tc>
      </w:tr>
      <w:tr w:rsidR="0064732D" w14:paraId="5B55C1A8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6B8862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FF8EE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Jo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1A6D8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E837D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4347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94D738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6.88</w:t>
            </w:r>
          </w:p>
        </w:tc>
      </w:tr>
      <w:tr w:rsidR="0064732D" w14:paraId="5A6789DC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3F32C0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D459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hee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3700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E4D0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1F03F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7E86B4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70D6A401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5120905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D53A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lirtatio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E506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E93F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6F7F2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6.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06E419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56.25 </w:t>
            </w:r>
          </w:p>
        </w:tc>
      </w:tr>
      <w:tr w:rsidR="0064732D" w14:paraId="37C778EB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55EA10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A53EA9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lay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5BC8D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3406F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B1F8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56F6091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1.25</w:t>
            </w:r>
          </w:p>
        </w:tc>
      </w:tr>
      <w:tr w:rsidR="0064732D" w14:paraId="24E78C42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A76A6B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lirtatio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4E7728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lir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229FF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5F42D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3D47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84BF44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0.63</w:t>
            </w:r>
          </w:p>
        </w:tc>
      </w:tr>
      <w:tr w:rsidR="0064732D" w14:paraId="33692346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1FC7D7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E67297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mu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AF444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DC180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2F7D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B3B0CD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8.44</w:t>
            </w:r>
          </w:p>
        </w:tc>
      </w:tr>
      <w:tr w:rsidR="0064732D" w14:paraId="169D8A2C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637AF59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D894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c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89C0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6583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F3EFA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.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13CDAA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08D6BF4B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34CA685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2ADD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Worri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3B81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ABF6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EC782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6CA457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0</w:t>
            </w:r>
          </w:p>
        </w:tc>
      </w:tr>
      <w:tr w:rsidR="0064732D" w14:paraId="435CEDAF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1755F6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DA1DB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B2651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DC45E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352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DCB829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5</w:t>
            </w:r>
          </w:p>
        </w:tc>
      </w:tr>
      <w:tr w:rsidR="0064732D" w14:paraId="52074423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F1739D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Guilt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12390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Gui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22B88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0DFDF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4CE5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3FD934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7.5</w:t>
            </w:r>
          </w:p>
        </w:tc>
      </w:tr>
      <w:tr w:rsidR="0064732D" w14:paraId="409BE2C7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BCDC18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86A84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appoin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F2308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3BFC7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02F4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432816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7088316C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3757BE4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B059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ca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2C90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7C4F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FC68B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A49E94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330132CB" w14:textId="77777777" w:rsidTr="000B3CC2">
        <w:trPr>
          <w:cantSplit/>
          <w:trHeight w:val="143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33DCDF2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938E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9B59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72A8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684D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9.0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A43B84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9.06</w:t>
            </w:r>
          </w:p>
        </w:tc>
      </w:tr>
      <w:tr w:rsidR="0064732D" w14:paraId="5E02F852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00655A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E110BE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Though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02C97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F8335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AC7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100FD5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9.37</w:t>
            </w:r>
          </w:p>
        </w:tc>
      </w:tr>
      <w:tr w:rsidR="0064732D" w14:paraId="24FDD79B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2FD513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Jealous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B213BE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ro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045BC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42682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20E6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8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50FAA1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8.12</w:t>
            </w:r>
          </w:p>
        </w:tc>
      </w:tr>
      <w:tr w:rsidR="0064732D" w14:paraId="27F1E0DA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9450A3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A5763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g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B5B39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B8636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955E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4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75F08A2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2.18</w:t>
            </w:r>
          </w:p>
        </w:tc>
      </w:tr>
      <w:tr w:rsidR="0064732D" w14:paraId="47E68FD2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54BD27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57C0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Jealous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3710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0A7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0468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.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2DEC98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6DCF1747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7328393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7C93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ring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F6C3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6CE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05ABD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6.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59EF2A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5.63</w:t>
            </w:r>
          </w:p>
        </w:tc>
      </w:tr>
      <w:tr w:rsidR="0064732D" w14:paraId="65C394F5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CBCE45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58FFC6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Ou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D3A4E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69504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E6C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C57F7A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5.94</w:t>
            </w:r>
          </w:p>
        </w:tc>
      </w:tr>
      <w:tr w:rsidR="0064732D" w14:paraId="0B84EA43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1B36610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ai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363F1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1E0EA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24B4D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9C3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0E3BAE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8.44</w:t>
            </w:r>
          </w:p>
        </w:tc>
      </w:tr>
      <w:tr w:rsidR="0064732D" w14:paraId="6E8BDA27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51BB96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A351B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x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82E25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33513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0A5B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7A34B4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5A5568CD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63CF19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C3AF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ca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FEAA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9F47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C547D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362A4B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0</w:t>
            </w:r>
          </w:p>
        </w:tc>
      </w:tr>
      <w:tr w:rsidR="0064732D" w14:paraId="569609A1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19A2716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4D8E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righten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1EC0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7FD9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B957A9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5.9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064D041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5.94</w:t>
            </w:r>
          </w:p>
        </w:tc>
      </w:tr>
      <w:tr w:rsidR="0064732D" w14:paraId="6CADBEAC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4FC524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EED8A7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ca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E5F02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3B5BB0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96661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2193909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0.94</w:t>
            </w:r>
          </w:p>
        </w:tc>
      </w:tr>
      <w:tr w:rsidR="0064732D" w14:paraId="7BC9572F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078BED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anick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3EF59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hock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60320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6C8C7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57B2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5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F639EA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6.57</w:t>
            </w:r>
          </w:p>
        </w:tc>
      </w:tr>
      <w:tr w:rsidR="0064732D" w14:paraId="05576F0D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62297F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2CBC2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anick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3B849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59FC2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A5A1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7CE6DC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89.07</w:t>
            </w:r>
          </w:p>
        </w:tc>
      </w:tr>
      <w:tr w:rsidR="0064732D" w14:paraId="37CF0D74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64BF8D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58BD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2CB7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46096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5A117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.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65DCEA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64732D" w14:paraId="7F64F11C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1D43FAF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0088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Reflectiv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34C3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F2CB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839A23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2.8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ABCFDE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2.81</w:t>
            </w:r>
          </w:p>
        </w:tc>
      </w:tr>
      <w:tr w:rsidR="0064732D" w14:paraId="27E08F5D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E82C4D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C66E1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appoin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7AE14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20D748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F960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9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795AB50C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2.5</w:t>
            </w:r>
          </w:p>
        </w:tc>
      </w:tr>
      <w:tr w:rsidR="0064732D" w14:paraId="54D9DF44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CE89BF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Preoccupied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2B3D02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Though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466E5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031210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8B439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3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886C25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85.94</w:t>
            </w:r>
          </w:p>
        </w:tc>
      </w:tr>
      <w:tr w:rsidR="0064732D" w14:paraId="6A928353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455709D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722858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occup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68895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6ABD61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01118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0CCC446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6.88</w:t>
            </w:r>
          </w:p>
        </w:tc>
      </w:tr>
      <w:tr w:rsidR="0064732D" w14:paraId="6BF24B37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11C4F57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8FEA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a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DA67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797E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BDBC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58C219E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64732D" w14:paraId="043A5B9A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493C6C4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1A30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oubtfu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8EE5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D0195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C299F5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5.3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79903F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 xml:space="preserve">45.31 </w:t>
            </w:r>
          </w:p>
        </w:tc>
      </w:tr>
      <w:tr w:rsidR="0064732D" w14:paraId="695C14A6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4DD8C4E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061D2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Uncertain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99D94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307C4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F48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8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8809EE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4.06</w:t>
            </w:r>
          </w:p>
        </w:tc>
      </w:tr>
      <w:tr w:rsidR="0064732D" w14:paraId="4A6254F7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C9113C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Quizzica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4AFEDC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Quizz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414E72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6B47E0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13BC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5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04E6415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9.69</w:t>
            </w:r>
          </w:p>
        </w:tc>
      </w:tr>
      <w:tr w:rsidR="0064732D" w14:paraId="1CFC90B7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96271A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AFF3E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2CE10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C08F0C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C953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E35B20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2.19</w:t>
            </w:r>
          </w:p>
        </w:tc>
      </w:tr>
      <w:tr w:rsidR="0064732D" w14:paraId="4F9B20EB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204876D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44FC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5632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AA60B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0AEA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.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4E9923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64732D" w14:paraId="475DA68E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0D4AC88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B2E1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Reliev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3324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C50B8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1598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9.0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294F3E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 xml:space="preserve">39.06 </w:t>
            </w:r>
          </w:p>
        </w:tc>
      </w:tr>
      <w:tr w:rsidR="0064732D" w14:paraId="6DF931E5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ECB73E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2AF28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Im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A6540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F31CA3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E6F9C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6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D2C77B5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5.62</w:t>
            </w:r>
          </w:p>
        </w:tc>
      </w:tr>
      <w:tr w:rsidR="0064732D" w14:paraId="6D349A74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BFC018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Relieved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DD42C4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Bo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B47B0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DFF14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87D7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7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5335445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82.81</w:t>
            </w:r>
          </w:p>
        </w:tc>
      </w:tr>
      <w:tr w:rsidR="0064732D" w14:paraId="76DF6D7C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1616479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C5DBB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Fed-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8A4C6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A2C8BE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DE0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4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548113B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6.87</w:t>
            </w:r>
          </w:p>
        </w:tc>
      </w:tr>
      <w:tr w:rsidR="0064732D" w14:paraId="015F759D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74782BD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7232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BC09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76620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859F63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F405090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64732D" w14:paraId="4A5945D4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462FBE9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F3CF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uspicio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27EB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3E1B0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75E10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3.7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C476779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3.75</w:t>
            </w:r>
          </w:p>
        </w:tc>
      </w:tr>
      <w:tr w:rsidR="0064732D" w14:paraId="190D59FA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DD8AAA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C18DF2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35C45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BB24E3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2F108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1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7E658E3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 xml:space="preserve">75 </w:t>
            </w:r>
          </w:p>
        </w:tc>
      </w:tr>
      <w:tr w:rsidR="0064732D" w14:paraId="1231408E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304193A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chem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ECB351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chem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11DC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A14F3C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A41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4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1C9B4F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89.06</w:t>
            </w:r>
          </w:p>
        </w:tc>
      </w:tr>
      <w:tr w:rsidR="0064732D" w14:paraId="308145B4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686379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6106C6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1CB57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6A7996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743C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D805D1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8.44</w:t>
            </w:r>
          </w:p>
        </w:tc>
      </w:tr>
      <w:tr w:rsidR="0064732D" w14:paraId="0ED58001" w14:textId="77777777" w:rsidTr="000B3CC2">
        <w:trPr>
          <w:cantSplit/>
          <w:trHeight w:val="3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6A5BE341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A1EC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BEDA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B61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2701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DF22DD8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64732D" w14:paraId="0CA770CE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2F9C533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26A2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approv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F6B4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2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462F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351FC0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3.7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7100549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 xml:space="preserve">43.75 </w:t>
            </w:r>
          </w:p>
        </w:tc>
      </w:tr>
      <w:tr w:rsidR="0064732D" w14:paraId="7BD9A3B4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E9F338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89823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55313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4E4F3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1E651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072D9C81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8.75</w:t>
            </w:r>
          </w:p>
        </w:tc>
      </w:tr>
      <w:tr w:rsidR="0064732D" w14:paraId="3AF93CC3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676A1BF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ter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CC08C7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ter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D92C4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84C6F5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1880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4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C5D866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82.81</w:t>
            </w:r>
          </w:p>
        </w:tc>
      </w:tr>
      <w:tr w:rsidR="0064732D" w14:paraId="3B568E37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69CD28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45DFD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A8D73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54C42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D2F9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7AB8D3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5.31</w:t>
            </w:r>
          </w:p>
        </w:tc>
      </w:tr>
      <w:tr w:rsidR="0064732D" w14:paraId="5023F46C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29AB62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A349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0FAA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B8E3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FB336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.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9F0A62D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64732D" w14:paraId="7E8D36BB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0E64B88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84FC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Guil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9C110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063F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28F7A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9.6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AB2204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9.69</w:t>
            </w:r>
          </w:p>
        </w:tc>
      </w:tr>
      <w:tr w:rsidR="0064732D" w14:paraId="0C9225D8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0A79963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83FC8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en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7B338F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75EC7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D39D8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3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43A0D82E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 xml:space="preserve">53.13 </w:t>
            </w:r>
          </w:p>
        </w:tc>
      </w:tr>
      <w:tr w:rsidR="0064732D" w14:paraId="7D0F006A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5DC28DBC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Thinking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BC43CF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Though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639724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A9F786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9B968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21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2E9AA093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5.01</w:t>
            </w:r>
          </w:p>
        </w:tc>
      </w:tr>
      <w:tr w:rsidR="0064732D" w14:paraId="415F6763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438FDA9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0C2BFD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Thin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461F7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316D25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51F1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8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5EF6E94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3.76</w:t>
            </w:r>
          </w:p>
        </w:tc>
      </w:tr>
      <w:tr w:rsidR="0064732D" w14:paraId="6A7DFBDB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40E15B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3AB4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Hopefu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F8E0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963D6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7DDC9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.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4F4481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64732D" w14:paraId="5975285F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</w:tcPr>
          <w:p w14:paraId="7E340388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865BA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approv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36B0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3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D0EC9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7CED71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54.6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5ADD945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54.69</w:t>
            </w:r>
          </w:p>
        </w:tc>
      </w:tr>
      <w:tr w:rsidR="0064732D" w14:paraId="5027D16F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E9AAB7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B0BDBD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Disgus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6BB67B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4456B7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6FA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7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1B2AB328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1.88</w:t>
            </w:r>
          </w:p>
        </w:tc>
      </w:tr>
      <w:tr w:rsidR="0064732D" w14:paraId="18402D81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229A693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Unfriendl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8C421C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Unfriend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518AB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44699F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4E75B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4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387C6BCB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85.94</w:t>
            </w:r>
          </w:p>
        </w:tc>
      </w:tr>
      <w:tr w:rsidR="0064732D" w14:paraId="57C6D98F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nil"/>
              <w:right w:val="nil"/>
            </w:tcBorders>
          </w:tcPr>
          <w:p w14:paraId="711E70C6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7D93DA3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nn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1E6AA9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EEA41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15BE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7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vAlign w:val="bottom"/>
          </w:tcPr>
          <w:p w14:paraId="6863CD46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93.75</w:t>
            </w:r>
          </w:p>
        </w:tc>
      </w:tr>
      <w:tr w:rsidR="0064732D" w14:paraId="67207EC7" w14:textId="77777777" w:rsidTr="000B3CC2">
        <w:trPr>
          <w:cantSplit/>
          <w:trHeight w:val="145"/>
          <w:tblHeader/>
        </w:trPr>
        <w:tc>
          <w:tcPr>
            <w:tcW w:w="1296" w:type="dxa"/>
            <w:tcBorders>
              <w:top w:val="nil"/>
              <w:bottom w:val="single" w:sz="4" w:space="0" w:color="auto"/>
              <w:right w:val="nil"/>
            </w:tcBorders>
          </w:tcPr>
          <w:p w14:paraId="029528B5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74E7E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B0E17" w14:textId="77777777" w:rsidR="0064732D" w:rsidRDefault="0064732D" w:rsidP="000B3CC2">
            <w:pPr>
              <w:pStyle w:val="Subtitle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882CA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3E5194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6.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3CC7E92" w14:textId="77777777" w:rsidR="0064732D" w:rsidRDefault="0064732D" w:rsidP="000B3CC2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</w:tbl>
    <w:p w14:paraId="64AC8D08" w14:textId="77777777" w:rsidR="0064732D" w:rsidRDefault="0064732D" w:rsidP="0064732D">
      <w:pPr>
        <w:rPr>
          <w:b/>
        </w:rPr>
      </w:pPr>
    </w:p>
    <w:p w14:paraId="4AAB4598" w14:textId="77777777" w:rsidR="0064732D" w:rsidRDefault="0064732D" w:rsidP="0064732D">
      <w:pPr>
        <w:rPr>
          <w:b/>
        </w:rPr>
      </w:pPr>
    </w:p>
    <w:p w14:paraId="2799C252" w14:textId="77777777" w:rsidR="0064732D" w:rsidRDefault="0064732D" w:rsidP="0064732D">
      <w:pPr>
        <w:rPr>
          <w:b/>
        </w:rPr>
      </w:pPr>
    </w:p>
    <w:p w14:paraId="50C07F0F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03D72FEE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715669E4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1B294505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19498797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34E37D3B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1647FDF4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62E631FC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3418812A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2B200253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0605EA5F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2BFCE52D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1FF0BEB3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71D09A36" w14:textId="77777777" w:rsidR="0064732D" w:rsidRDefault="0064732D" w:rsidP="0064732D">
      <w:pPr>
        <w:pStyle w:val="Subtitle"/>
        <w:spacing w:line="480" w:lineRule="auto"/>
        <w:rPr>
          <w:b w:val="0"/>
        </w:rPr>
      </w:pPr>
    </w:p>
    <w:p w14:paraId="6AB90ADE" w14:textId="77777777" w:rsidR="00BB193A" w:rsidRDefault="00BB193A"/>
    <w:sectPr w:rsidR="00BB193A" w:rsidSect="004303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32D"/>
    <w:rsid w:val="004303FD"/>
    <w:rsid w:val="0064732D"/>
    <w:rsid w:val="00BB193A"/>
    <w:rsid w:val="00CF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7F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32D"/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qFormat/>
    <w:rsid w:val="0064732D"/>
    <w:rPr>
      <w:b/>
      <w:bCs/>
    </w:rPr>
  </w:style>
  <w:style w:type="character" w:customStyle="1" w:styleId="SubtitleChar">
    <w:name w:val="Subtitle Char"/>
    <w:basedOn w:val="DefaultParagraphFont"/>
    <w:link w:val="Subtitle"/>
    <w:rsid w:val="0064732D"/>
    <w:rPr>
      <w:rFonts w:ascii="Times New Roman" w:eastAsia="Times New Roman" w:hAnsi="Times New Roman" w:cs="Times New Roman"/>
      <w:b/>
      <w:bCs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32D"/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qFormat/>
    <w:rsid w:val="0064732D"/>
    <w:rPr>
      <w:b/>
      <w:bCs/>
    </w:rPr>
  </w:style>
  <w:style w:type="character" w:customStyle="1" w:styleId="SubtitleChar">
    <w:name w:val="Subtitle Char"/>
    <w:basedOn w:val="DefaultParagraphFont"/>
    <w:link w:val="Subtitle"/>
    <w:rsid w:val="0064732D"/>
    <w:rPr>
      <w:rFonts w:ascii="Times New Roman" w:eastAsia="Times New Roman" w:hAnsi="Times New Roman" w:cs="Times New Roman"/>
      <w:b/>
      <w:bCs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076</Characters>
  <Application>Microsoft Macintosh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3-11-05T12:25:00Z</dcterms:created>
  <dcterms:modified xsi:type="dcterms:W3CDTF">2013-12-06T11:55:00Z</dcterms:modified>
</cp:coreProperties>
</file>